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i/>
          <w:i/>
          <w:iCs/>
        </w:rPr>
      </w:pPr>
      <w:r>
        <w:rPr/>
        <w:t xml:space="preserve">Table 1. </w:t>
      </w:r>
      <w:r>
        <w:rPr>
          <w:b w:val="false"/>
          <w:i/>
          <w:iCs/>
        </w:rPr>
        <w:t>Characteristic of recipients and donors enrolled in this study and graft condition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6230</wp:posOffset>
                </wp:positionV>
                <wp:extent cx="5187950" cy="7860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7950" cy="786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51"/>
                              <w:gridCol w:w="3119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05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it-IT" w:eastAsia="it-IT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it-IT" w:eastAsia="it-IT"/>
                                    </w:rPr>
                                    <w:t>All patients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lang w:val="it-IT" w:eastAsia="it-IT"/>
                                    </w:rPr>
                                    <w:t xml:space="preserve"> (n=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Recipien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Age, years (median; range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47 (26-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Weight, Kg (median; range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68 (48-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BMI (median; range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4 (18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Gender M/F (n)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38/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i/>
                                      <w:sz w:val="24"/>
                                      <w:szCs w:val="24"/>
                                      <w:lang w:eastAsia="it-IT"/>
                                    </w:rPr>
                                    <w:t>Causes of end-stage renal disease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hronic glomerulonephritis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32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Polycystic kidney disease, dysplasia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4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Congenital disease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5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Sclerosis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6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Kideny stones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Infection (TBC)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HBV HBsAg (n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HCV infection (n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MV IgG positivity (n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6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Diabetes (n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Retransplant (n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1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i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i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Dialysis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No dialysis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4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Dialysis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56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RRT duration, months (mean ± SD)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41.9 ± 3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Dono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Type (deceased/living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59/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Age, years (median; range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51 (36-6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Gender M/F (n)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5/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Weight, kg (median; range)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72 (68-7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BMI (median; range)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5 (18-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i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Cause of death (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Subarachnoid haemorrhage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43/6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Polytrauma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0/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Postischemic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7/6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Graft, 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1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i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3/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6/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5/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 xml:space="preserve">3/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05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eastAsia="it-IT"/>
                                    </w:rPr>
                                    <w:t>Cold ischemia time, hours (mean ± SD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529" w:hanging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it-IT" w:eastAsia="it-IT"/>
                                    </w:rPr>
                                    <w:t>15.19 ± 2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5pt;height:618.9pt;mso-wrap-distance-left:7.05pt;mso-wrap-distance-right:7.05pt;mso-wrap-distance-top:0pt;mso-wrap-distance-bottom:0pt;margin-top:124.9pt;mso-position-vertical-relative:page;margin-left:3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51"/>
                        <w:gridCol w:w="3119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505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it-IT" w:eastAsia="it-IT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it-IT" w:eastAsia="it-IT"/>
                              </w:rPr>
                              <w:t>All patients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lang w:val="it-IT" w:eastAsia="it-IT"/>
                              </w:rPr>
                              <w:t xml:space="preserve"> (n=6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US" w:eastAsia="it-IT"/>
                              </w:rPr>
                              <w:t xml:space="preserve">Recipient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en-US" w:eastAsia="it-IT"/>
                              </w:rPr>
                              <w:t>Age, years (median; range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47 (26-7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Weight, Kg (median; range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68 (48-9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BMI (median; range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4 (18-3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Gender M/F (n)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38/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i/>
                                <w:sz w:val="24"/>
                                <w:szCs w:val="24"/>
                                <w:lang w:eastAsia="it-IT"/>
                              </w:rPr>
                              <w:t>Causes of end-stage renal disease (n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Chronic glomerulonephritis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32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Polycystic kidney disease, dysplasia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4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Congenital disease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5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Sclerosis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6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Kideny stones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Infection (TBC)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HBV HBsAg (n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HCV infection (n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CMV IgG positivity (n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6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Diabetes (n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Retransplant (n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/6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1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i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i/>
                                <w:sz w:val="24"/>
                                <w:szCs w:val="24"/>
                                <w:lang w:val="it-IT" w:eastAsia="it-IT"/>
                              </w:rPr>
                              <w:t>Dialysis (n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No dialysis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4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Dialysis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56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eastAsia="it-IT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eastAsia="it-IT"/>
                              </w:rPr>
                              <w:t xml:space="preserve">RRT duration, months (mean ± SD)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41.9 ± 34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it-IT" w:eastAsia="it-IT"/>
                              </w:rPr>
                              <w:t xml:space="preserve">Donor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Type (deceased/living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59/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Age, years (median; range)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51 (36-6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Gender M/F (n)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5/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Weight, kg (median; range)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72 (68-76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BMI (median; range)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5 (18-3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i/>
                                <w:sz w:val="24"/>
                                <w:szCs w:val="24"/>
                                <w:lang w:val="it-IT" w:eastAsia="it-IT"/>
                              </w:rPr>
                              <w:t>Cause of death (n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Subarachnoid haemorrhage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43/6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Polytrauma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0/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Postischemic 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7/60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it-IT" w:eastAsia="it-IT"/>
                              </w:rPr>
                              <w:t>Graft, n (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81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i/>
                                <w:sz w:val="24"/>
                                <w:szCs w:val="24"/>
                                <w:lang w:val="it-IT" w:eastAsia="it-IT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3/1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6/1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5/1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ind w:left="529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 xml:space="preserve">3/1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05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eastAsia="it-IT"/>
                              </w:rPr>
                              <w:t>Cold ischemia time, hours (mean ± SD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529" w:hanging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24"/>
                                <w:szCs w:val="24"/>
                                <w:lang w:val="it-IT" w:eastAsia="it-IT"/>
                              </w:rPr>
                              <w:t>15.19 ± 2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6:13:00Z</dcterms:created>
  <dc:creator>pietropaolov2</dc:creator>
  <dc:description/>
  <cp:keywords/>
  <dc:language>en-US</dc:language>
  <cp:lastModifiedBy>pietropaolov2</cp:lastModifiedBy>
  <dcterms:modified xsi:type="dcterms:W3CDTF">2011-05-30T09:07:00Z</dcterms:modified>
  <cp:revision>12</cp:revision>
  <dc:subject/>
  <dc:title>Characteristics</dc:title>
</cp:coreProperties>
</file>